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B2B" w:rsidRDefault="00E10B2B"/>
    <w:p w:rsidR="009A2C27" w:rsidRDefault="009A2C27"/>
    <w:p w:rsidR="009A2C27" w:rsidRDefault="009A2C27" w:rsidP="009A2C27">
      <w:pPr>
        <w:rPr>
          <w:rFonts w:ascii="Arial" w:hAnsi="Arial" w:cs="Courier New"/>
          <w:b/>
        </w:rPr>
      </w:pPr>
      <w:r>
        <w:rPr>
          <w:rFonts w:ascii="Arial" w:hAnsi="Arial" w:cs="Courier New"/>
          <w:b/>
        </w:rPr>
        <w:t>Supplemental Tables</w:t>
      </w:r>
    </w:p>
    <w:p w:rsidR="009A2C27" w:rsidRDefault="009A2C27" w:rsidP="009A2C27">
      <w:pPr>
        <w:rPr>
          <w:rFonts w:ascii="Arial" w:hAnsi="Arial" w:cs="Courier New"/>
          <w:b/>
        </w:rPr>
      </w:pPr>
    </w:p>
    <w:p w:rsidR="009A2C27" w:rsidRDefault="009A2C27" w:rsidP="009A2C27">
      <w:pPr>
        <w:rPr>
          <w:rFonts w:ascii="Arial" w:hAnsi="Arial" w:cs="Courier New"/>
          <w:b/>
        </w:rPr>
      </w:pPr>
    </w:p>
    <w:p w:rsidR="009A2C27" w:rsidRPr="00895BA9" w:rsidRDefault="00180700" w:rsidP="009A2C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9A2C27" w:rsidRPr="00895BA9">
        <w:rPr>
          <w:rFonts w:ascii="Times New Roman" w:hAnsi="Times New Roman" w:cs="Times New Roman"/>
          <w:b/>
        </w:rPr>
        <w:t>able</w:t>
      </w:r>
      <w:r w:rsidR="00A30E97">
        <w:rPr>
          <w:rFonts w:ascii="Times New Roman" w:hAnsi="Times New Roman" w:cs="Times New Roman"/>
          <w:b/>
        </w:rPr>
        <w:t xml:space="preserve"> A</w:t>
      </w:r>
      <w:r w:rsidR="009A2C27" w:rsidRPr="00895BA9">
        <w:rPr>
          <w:rFonts w:ascii="Times New Roman" w:hAnsi="Times New Roman" w:cs="Times New Roman"/>
          <w:b/>
        </w:rPr>
        <w:t xml:space="preserve">: Interaction between </w:t>
      </w:r>
      <w:r w:rsidR="009A2C27">
        <w:rPr>
          <w:rFonts w:ascii="Times New Roman" w:hAnsi="Times New Roman" w:cs="Times New Roman"/>
          <w:b/>
        </w:rPr>
        <w:t xml:space="preserve">Body </w:t>
      </w:r>
      <w:r w:rsidR="009A2C27" w:rsidRPr="00895BA9">
        <w:rPr>
          <w:rFonts w:ascii="Times New Roman" w:hAnsi="Times New Roman" w:cs="Times New Roman"/>
          <w:b/>
        </w:rPr>
        <w:t>Composition and BPH treatment on Prostate Volume</w:t>
      </w:r>
      <w:r w:rsidR="009A2C27">
        <w:rPr>
          <w:rFonts w:ascii="Times New Roman" w:hAnsi="Times New Roman" w:cs="Times New Roman"/>
          <w:b/>
        </w:rPr>
        <w:t>; age adjusted</w:t>
      </w:r>
    </w:p>
    <w:tbl>
      <w:tblPr>
        <w:tblStyle w:val="TableGrid"/>
        <w:tblW w:w="10652" w:type="dxa"/>
        <w:tblLayout w:type="fixed"/>
        <w:tblLook w:val="04A0" w:firstRow="1" w:lastRow="0" w:firstColumn="1" w:lastColumn="0" w:noHBand="0" w:noVBand="1"/>
      </w:tblPr>
      <w:tblGrid>
        <w:gridCol w:w="1378"/>
        <w:gridCol w:w="1353"/>
        <w:gridCol w:w="1598"/>
        <w:gridCol w:w="1103"/>
        <w:gridCol w:w="810"/>
        <w:gridCol w:w="1788"/>
        <w:gridCol w:w="1788"/>
        <w:gridCol w:w="834"/>
      </w:tblGrid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BPH</w:t>
            </w:r>
            <w:r>
              <w:rPr>
                <w:rFonts w:ascii="Times New Roman" w:hAnsi="Times New Roman" w:cs="Times New Roman"/>
              </w:rPr>
              <w:t xml:space="preserve"> TX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Difference in PV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P-</w:t>
            </w:r>
            <w:proofErr w:type="spellStart"/>
            <w:r w:rsidRPr="00672EA0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kg/m</w:t>
            </w:r>
            <w:r w:rsidRPr="00672EA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  <w:r w:rsidRPr="00672EA0">
              <w:rPr>
                <w:rFonts w:ascii="Times New Roman" w:hAnsi="Times New Roman" w:cs="Times New Roman"/>
              </w:rPr>
              <w:t xml:space="preserve"> to 30.8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2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100 x (w/h)</w:t>
            </w: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97.</w:t>
            </w:r>
            <w:r>
              <w:rPr>
                <w:rFonts w:ascii="Times New Roman" w:hAnsi="Times New Roman" w:cs="Times New Roman"/>
              </w:rPr>
              <w:t>6</w:t>
            </w:r>
            <w:r w:rsidRPr="00672EA0">
              <w:rPr>
                <w:rFonts w:ascii="Times New Roman" w:hAnsi="Times New Roman" w:cs="Times New Roman"/>
              </w:rPr>
              <w:t xml:space="preserve"> to 10</w:t>
            </w:r>
            <w:r>
              <w:rPr>
                <w:rFonts w:ascii="Times New Roman" w:hAnsi="Times New Roman" w:cs="Times New Roman"/>
              </w:rPr>
              <w:t>7</w:t>
            </w:r>
            <w:r w:rsidRPr="00672E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1</w:t>
            </w:r>
            <w:r w:rsidRPr="00672EA0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0.47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2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37.5 to 4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41</w:t>
            </w:r>
            <w:r w:rsidRPr="00672EA0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2</w:t>
            </w:r>
            <w:r w:rsidRPr="00672E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90</w:t>
            </w: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171</w:t>
            </w:r>
            <w:r>
              <w:rPr>
                <w:rFonts w:ascii="Times New Roman" w:hAnsi="Times New Roman" w:cs="Times New Roman"/>
              </w:rPr>
              <w:t>.5</w:t>
            </w:r>
            <w:r w:rsidRPr="00672EA0">
              <w:rPr>
                <w:rFonts w:ascii="Times New Roman" w:hAnsi="Times New Roman" w:cs="Times New Roman"/>
              </w:rPr>
              <w:t xml:space="preserve"> to 18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94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672EA0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BF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0</w:t>
            </w:r>
            <w:r w:rsidRPr="00672EA0">
              <w:rPr>
                <w:rFonts w:ascii="Times New Roman" w:hAnsi="Times New Roman" w:cs="Times New Roman"/>
              </w:rPr>
              <w:t xml:space="preserve"> to 3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8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56.9 to 66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84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5.98</w:t>
            </w: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 xml:space="preserve">18.8 to </w:t>
            </w: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5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9A2C27" w:rsidRPr="00672EA0" w:rsidTr="006D30F6"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72E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  <w:r w:rsidRPr="00672EA0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672EA0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A2C27" w:rsidRPr="001C19AF" w:rsidRDefault="009A2C27" w:rsidP="009A2C27">
      <w:pPr>
        <w:rPr>
          <w:rFonts w:ascii="Courier New" w:hAnsi="Courier New" w:cs="Courier New"/>
          <w:b/>
          <w:sz w:val="24"/>
          <w:szCs w:val="24"/>
        </w:rPr>
      </w:pPr>
    </w:p>
    <w:p w:rsidR="009A2C27" w:rsidRDefault="009A2C27" w:rsidP="009A2C27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br w:type="page"/>
      </w:r>
    </w:p>
    <w:p w:rsidR="009A2C27" w:rsidRPr="001C19AF" w:rsidRDefault="009A2C27" w:rsidP="009A2C27">
      <w:pPr>
        <w:rPr>
          <w:rFonts w:ascii="Courier New" w:hAnsi="Courier New" w:cs="Courier New"/>
          <w:b/>
          <w:sz w:val="24"/>
          <w:szCs w:val="24"/>
        </w:rPr>
      </w:pPr>
    </w:p>
    <w:p w:rsidR="009A2C27" w:rsidRPr="001C19AF" w:rsidRDefault="009A2C27" w:rsidP="009A2C27">
      <w:pPr>
        <w:rPr>
          <w:rFonts w:ascii="Courier New" w:hAnsi="Courier New" w:cs="Courier New"/>
          <w:b/>
          <w:sz w:val="24"/>
          <w:szCs w:val="24"/>
        </w:rPr>
      </w:pPr>
    </w:p>
    <w:p w:rsidR="009A2C27" w:rsidRPr="00895BA9" w:rsidRDefault="00A30E97" w:rsidP="009A2C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9A2C27" w:rsidRPr="00895BA9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B</w:t>
      </w:r>
      <w:r w:rsidR="009A2C27" w:rsidRPr="00895BA9">
        <w:rPr>
          <w:rFonts w:ascii="Times New Roman" w:hAnsi="Times New Roman" w:cs="Times New Roman"/>
          <w:b/>
        </w:rPr>
        <w:t xml:space="preserve">: Interaction between </w:t>
      </w:r>
      <w:r w:rsidR="009A2C27">
        <w:rPr>
          <w:rFonts w:ascii="Times New Roman" w:hAnsi="Times New Roman" w:cs="Times New Roman"/>
          <w:b/>
        </w:rPr>
        <w:t xml:space="preserve">Body </w:t>
      </w:r>
      <w:r w:rsidR="009A2C27" w:rsidRPr="00895BA9">
        <w:rPr>
          <w:rFonts w:ascii="Times New Roman" w:hAnsi="Times New Roman" w:cs="Times New Roman"/>
          <w:b/>
        </w:rPr>
        <w:t>Composition and BPH</w:t>
      </w:r>
      <w:r w:rsidR="009A2C27">
        <w:rPr>
          <w:rFonts w:ascii="Times New Roman" w:hAnsi="Times New Roman" w:cs="Times New Roman"/>
          <w:b/>
        </w:rPr>
        <w:t xml:space="preserve"> treatment on Lower Urinary Tract Symptom Severity, age adjusted</w:t>
      </w:r>
    </w:p>
    <w:tbl>
      <w:tblPr>
        <w:tblStyle w:val="TableGrid"/>
        <w:tblW w:w="10827" w:type="dxa"/>
        <w:tblLayout w:type="fixed"/>
        <w:tblLook w:val="04A0" w:firstRow="1" w:lastRow="0" w:firstColumn="1" w:lastColumn="0" w:noHBand="0" w:noVBand="1"/>
      </w:tblPr>
      <w:tblGrid>
        <w:gridCol w:w="1515"/>
        <w:gridCol w:w="1353"/>
        <w:gridCol w:w="1746"/>
        <w:gridCol w:w="1097"/>
        <w:gridCol w:w="706"/>
        <w:gridCol w:w="1788"/>
        <w:gridCol w:w="1788"/>
        <w:gridCol w:w="834"/>
      </w:tblGrid>
      <w:tr w:rsidR="009A2C27" w:rsidRPr="005A5519" w:rsidTr="006D30F6">
        <w:tc>
          <w:tcPr>
            <w:tcW w:w="1515" w:type="dxa"/>
            <w:vAlign w:val="center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746" w:type="dxa"/>
            <w:vAlign w:val="center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 xml:space="preserve">BPH </w:t>
            </w:r>
            <w:proofErr w:type="spellStart"/>
            <w:r w:rsidRPr="0064565F"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8" w:type="dxa"/>
            <w:vAlign w:val="center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LUTS Difference</w:t>
            </w:r>
          </w:p>
        </w:tc>
        <w:tc>
          <w:tcPr>
            <w:tcW w:w="1788" w:type="dxa"/>
            <w:vAlign w:val="center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P-</w:t>
            </w:r>
            <w:proofErr w:type="spellStart"/>
            <w:r w:rsidRPr="0064565F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kg/m</w:t>
            </w:r>
            <w:r w:rsidRPr="006456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.9 </w:t>
            </w:r>
            <w:r w:rsidRPr="0064565F">
              <w:rPr>
                <w:rFonts w:ascii="Times New Roman" w:hAnsi="Times New Roman" w:cs="Times New Roman"/>
              </w:rPr>
              <w:t>to 30.8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8</w:t>
            </w:r>
            <w:r w:rsidRPr="0064565F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8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100 x (w/h)</w:t>
            </w: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97.</w:t>
            </w:r>
            <w:r>
              <w:rPr>
                <w:rFonts w:ascii="Times New Roman" w:hAnsi="Times New Roman" w:cs="Times New Roman"/>
              </w:rPr>
              <w:t>6</w:t>
            </w:r>
            <w:r w:rsidRPr="0064565F">
              <w:rPr>
                <w:rFonts w:ascii="Times New Roman" w:hAnsi="Times New Roman" w:cs="Times New Roman"/>
              </w:rPr>
              <w:t xml:space="preserve"> to 10</w:t>
            </w:r>
            <w:r>
              <w:rPr>
                <w:rFonts w:ascii="Times New Roman" w:hAnsi="Times New Roman" w:cs="Times New Roman"/>
              </w:rPr>
              <w:t>7</w:t>
            </w:r>
            <w:r w:rsidRPr="006456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1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5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37.5 to 4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6456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7</w:t>
            </w: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2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</w:t>
            </w:r>
            <w:r w:rsidRPr="006456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  <w:r w:rsidRPr="0064565F">
              <w:rPr>
                <w:rFonts w:ascii="Times New Roman" w:hAnsi="Times New Roman" w:cs="Times New Roman"/>
              </w:rPr>
              <w:t xml:space="preserve"> to 180</w:t>
            </w: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6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7</w:t>
            </w:r>
            <w:r w:rsidRPr="0064565F">
              <w:rPr>
                <w:rFonts w:ascii="Times New Roman" w:hAnsi="Times New Roman" w:cs="Times New Roman"/>
              </w:rPr>
              <w:t xml:space="preserve"> to 2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% Body Fat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0</w:t>
            </w:r>
            <w:r w:rsidRPr="0064565F">
              <w:rPr>
                <w:rFonts w:ascii="Times New Roman" w:hAnsi="Times New Roman" w:cs="Times New Roman"/>
              </w:rPr>
              <w:t xml:space="preserve"> to 3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3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4</w:t>
            </w:r>
            <w:r w:rsidRPr="0064565F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56.9 to 66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3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0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 xml:space="preserve">18.8 to </w:t>
            </w: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1</w:t>
            </w:r>
            <w:r w:rsidRPr="0064565F">
              <w:rPr>
                <w:rFonts w:ascii="Times New Roman" w:hAnsi="Times New Roman" w:cs="Times New Roman"/>
              </w:rPr>
              <w:t xml:space="preserve"> to 2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1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565F">
              <w:rPr>
                <w:rFonts w:ascii="Times New Roman" w:hAnsi="Times New Roman" w:cs="Times New Roman"/>
              </w:rPr>
              <w:t>Pg</w:t>
            </w:r>
            <w:proofErr w:type="spellEnd"/>
            <w:r w:rsidRPr="0064565F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44</w:t>
            </w:r>
            <w:r w:rsidRPr="0064565F">
              <w:rPr>
                <w:rFonts w:ascii="Times New Roman" w:hAnsi="Times New Roman" w:cs="Times New Roman"/>
              </w:rPr>
              <w:t xml:space="preserve"> to 13</w:t>
            </w: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18</w:t>
            </w:r>
            <w:r w:rsidRPr="0064565F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4565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A2C27" w:rsidRPr="005A5519" w:rsidTr="006D30F6">
        <w:tc>
          <w:tcPr>
            <w:tcW w:w="1515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88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4565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7</w:t>
            </w:r>
            <w:r w:rsidRPr="0064565F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34" w:type="dxa"/>
          </w:tcPr>
          <w:p w:rsidR="009A2C27" w:rsidRPr="0064565F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A2C27" w:rsidRDefault="009A2C27" w:rsidP="009A2C27">
      <w:pPr>
        <w:rPr>
          <w:rFonts w:ascii="Courier New" w:hAnsi="Courier New" w:cs="Courier New"/>
        </w:rPr>
      </w:pPr>
    </w:p>
    <w:p w:rsidR="009A2C27" w:rsidRDefault="009A2C27" w:rsidP="009A2C27">
      <w:r>
        <w:br w:type="page"/>
      </w:r>
    </w:p>
    <w:p w:rsidR="009A2C27" w:rsidRDefault="009A2C27" w:rsidP="009A2C27"/>
    <w:p w:rsidR="009A2C27" w:rsidRPr="00A2140B" w:rsidRDefault="00180700" w:rsidP="009A2C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9A2C27" w:rsidRPr="00A2140B">
        <w:rPr>
          <w:rFonts w:ascii="Times New Roman" w:hAnsi="Times New Roman" w:cs="Times New Roman"/>
          <w:b/>
        </w:rPr>
        <w:t>able</w:t>
      </w:r>
      <w:r w:rsidR="00A30E97">
        <w:rPr>
          <w:rFonts w:ascii="Times New Roman" w:hAnsi="Times New Roman" w:cs="Times New Roman"/>
          <w:b/>
        </w:rPr>
        <w:t xml:space="preserve"> C</w:t>
      </w:r>
      <w:r w:rsidR="009A2C27" w:rsidRPr="00A2140B">
        <w:rPr>
          <w:rFonts w:ascii="Times New Roman" w:hAnsi="Times New Roman" w:cs="Times New Roman"/>
          <w:b/>
        </w:rPr>
        <w:t>: Interaction between biomarkers of Inflammation and BPH treatment on prostate volume</w:t>
      </w:r>
      <w:r w:rsidR="00A2140B">
        <w:rPr>
          <w:rFonts w:ascii="Times New Roman" w:hAnsi="Times New Roman" w:cs="Times New Roman"/>
          <w:b/>
        </w:rPr>
        <w:t>, age adjusted</w:t>
      </w:r>
    </w:p>
    <w:tbl>
      <w:tblPr>
        <w:tblStyle w:val="TableGrid"/>
        <w:tblW w:w="11884" w:type="dxa"/>
        <w:tblLayout w:type="fixed"/>
        <w:tblLook w:val="04A0" w:firstRow="1" w:lastRow="0" w:firstColumn="1" w:lastColumn="0" w:noHBand="0" w:noVBand="1"/>
      </w:tblPr>
      <w:tblGrid>
        <w:gridCol w:w="987"/>
        <w:gridCol w:w="1060"/>
        <w:gridCol w:w="913"/>
        <w:gridCol w:w="1623"/>
        <w:gridCol w:w="1406"/>
        <w:gridCol w:w="1406"/>
        <w:gridCol w:w="1928"/>
        <w:gridCol w:w="1770"/>
        <w:gridCol w:w="791"/>
      </w:tblGrid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BPH TX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LUTS Difference</w:t>
            </w:r>
          </w:p>
        </w:tc>
        <w:tc>
          <w:tcPr>
            <w:tcW w:w="177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P-</w:t>
            </w:r>
            <w:proofErr w:type="spellStart"/>
            <w:r w:rsidRPr="00591207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  <w:r w:rsidRPr="00591207">
              <w:rPr>
                <w:rFonts w:ascii="Times New Roman" w:hAnsi="Times New Roman" w:cs="Times New Roman"/>
              </w:rPr>
              <w:t xml:space="preserve"> to 6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73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7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6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 xml:space="preserve"> to 5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.85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81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TNF-</w:t>
            </w:r>
            <w:r w:rsidRPr="00591207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3</w:t>
            </w:r>
            <w:r w:rsidRPr="00591207">
              <w:rPr>
                <w:rFonts w:ascii="Times New Roman" w:hAnsi="Times New Roman" w:cs="Times New Roman"/>
              </w:rPr>
              <w:t xml:space="preserve"> to 5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79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7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IL-1</w:t>
            </w:r>
            <w:r w:rsidRPr="00591207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  <w:r w:rsidRPr="00591207">
              <w:rPr>
                <w:rFonts w:ascii="Times New Roman" w:hAnsi="Times New Roman" w:cs="Times New Roman"/>
              </w:rPr>
              <w:t xml:space="preserve"> to 2.59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28" w:type="dxa"/>
          </w:tcPr>
          <w:p w:rsidR="009A2C27" w:rsidRPr="006D30F6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D30F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6D30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70" w:type="dxa"/>
          </w:tcPr>
          <w:p w:rsidR="009A2C27" w:rsidRPr="006D30F6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D30F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.37</w:t>
            </w:r>
            <w:r w:rsidRPr="006D30F6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791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913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1207">
              <w:rPr>
                <w:rFonts w:ascii="Times New Roman" w:hAnsi="Times New Roman" w:cs="Times New Roman"/>
              </w:rPr>
              <w:t>pg</w:t>
            </w:r>
            <w:proofErr w:type="spellEnd"/>
            <w:r w:rsidRPr="00591207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44</w:t>
            </w:r>
            <w:r w:rsidRPr="00591207">
              <w:rPr>
                <w:rFonts w:ascii="Times New Roman" w:hAnsi="Times New Roman" w:cs="Times New Roman"/>
              </w:rPr>
              <w:t xml:space="preserve"> to 13</w:t>
            </w: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15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Pr="00591207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PGE-M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7</w:t>
            </w:r>
            <w:r w:rsidRPr="00591207">
              <w:rPr>
                <w:rFonts w:ascii="Times New Roman" w:hAnsi="Times New Roman" w:cs="Times New Roman"/>
              </w:rPr>
              <w:t xml:space="preserve"> to 3</w:t>
            </w:r>
            <w:r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5912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22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6.48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3.96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5</w:t>
            </w: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46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6</w:t>
            </w:r>
            <w:r w:rsidRPr="00591207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F2iP</w:t>
            </w: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  <w:r w:rsidRPr="00591207">
              <w:rPr>
                <w:rFonts w:ascii="Times New Roman" w:hAnsi="Times New Roman" w:cs="Times New Roman"/>
              </w:rPr>
              <w:t xml:space="preserve"> to 4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6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5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28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770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.45</w:t>
            </w:r>
            <w:r w:rsidRPr="00591207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3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F2iP-M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7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7</w:t>
            </w:r>
            <w:r w:rsidRPr="005912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9A2C27" w:rsidRPr="00591207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912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17</w:t>
            </w:r>
            <w:r w:rsidRPr="0059120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4</w:t>
            </w:r>
            <w:r w:rsidRPr="00591207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A2140B" w:rsidRDefault="00A2140B" w:rsidP="009A2C27"/>
    <w:p w:rsidR="00A2140B" w:rsidRDefault="00A2140B">
      <w:r>
        <w:br w:type="page"/>
      </w:r>
    </w:p>
    <w:p w:rsidR="00A2140B" w:rsidRDefault="00A2140B" w:rsidP="009A2C27"/>
    <w:p w:rsidR="009A2C27" w:rsidRDefault="009A2C27" w:rsidP="009A2C27"/>
    <w:p w:rsidR="009A2C27" w:rsidRPr="00A2140B" w:rsidRDefault="00A30E97" w:rsidP="009A2C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9A2C27" w:rsidRPr="00A2140B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D</w:t>
      </w:r>
      <w:r w:rsidR="009A2C27" w:rsidRPr="00A2140B">
        <w:rPr>
          <w:rFonts w:ascii="Times New Roman" w:hAnsi="Times New Roman" w:cs="Times New Roman"/>
          <w:b/>
        </w:rPr>
        <w:t>:  Interaction between biomarkers of inflammation with BPH treatment on LUTS severity</w:t>
      </w:r>
      <w:r w:rsidR="00A2140B">
        <w:rPr>
          <w:rFonts w:ascii="Times New Roman" w:hAnsi="Times New Roman" w:cs="Times New Roman"/>
          <w:b/>
        </w:rPr>
        <w:t>, age adjusted</w:t>
      </w:r>
    </w:p>
    <w:tbl>
      <w:tblPr>
        <w:tblStyle w:val="TableGrid"/>
        <w:tblW w:w="12171" w:type="dxa"/>
        <w:tblLayout w:type="fixed"/>
        <w:tblLook w:val="04A0" w:firstRow="1" w:lastRow="0" w:firstColumn="1" w:lastColumn="0" w:noHBand="0" w:noVBand="1"/>
      </w:tblPr>
      <w:tblGrid>
        <w:gridCol w:w="987"/>
        <w:gridCol w:w="1060"/>
        <w:gridCol w:w="913"/>
        <w:gridCol w:w="1623"/>
        <w:gridCol w:w="1406"/>
        <w:gridCol w:w="1406"/>
        <w:gridCol w:w="1928"/>
        <w:gridCol w:w="1770"/>
        <w:gridCol w:w="1078"/>
      </w:tblGrid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BPH TX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Difference in PV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P-</w:t>
            </w:r>
            <w:proofErr w:type="spellStart"/>
            <w:r w:rsidRPr="00625B2C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2 </w:t>
            </w:r>
            <w:r w:rsidRPr="00625B2C">
              <w:rPr>
                <w:rFonts w:ascii="Times New Roman" w:hAnsi="Times New Roman" w:cs="Times New Roman"/>
              </w:rPr>
              <w:t>to 6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77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0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1</w:t>
            </w:r>
            <w:r w:rsidRPr="00625B2C">
              <w:rPr>
                <w:rFonts w:ascii="Times New Roman" w:hAnsi="Times New Roman" w:cs="Times New Roman"/>
              </w:rPr>
              <w:t xml:space="preserve"> to 5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25B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625B2C">
              <w:rPr>
                <w:rFonts w:ascii="Times New Roman" w:hAnsi="Times New Roman" w:cs="Times New Roman"/>
              </w:rPr>
              <w:t>8</w:t>
            </w: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3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TNF-</w:t>
            </w:r>
            <w:r w:rsidRPr="00625B2C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3</w:t>
            </w:r>
            <w:r w:rsidRPr="00625B2C">
              <w:rPr>
                <w:rFonts w:ascii="Times New Roman" w:hAnsi="Times New Roman" w:cs="Times New Roman"/>
              </w:rPr>
              <w:t xml:space="preserve"> to 5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3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9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IL-1</w:t>
            </w:r>
            <w:r w:rsidRPr="00625B2C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  <w:r w:rsidRPr="00625B2C">
              <w:rPr>
                <w:rFonts w:ascii="Times New Roman" w:hAnsi="Times New Roman" w:cs="Times New Roman"/>
              </w:rPr>
              <w:t xml:space="preserve"> to 2.59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61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1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913" w:type="dxa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5B2C">
              <w:rPr>
                <w:rFonts w:ascii="Times New Roman" w:hAnsi="Times New Roman" w:cs="Times New Roman"/>
              </w:rPr>
              <w:t>pg</w:t>
            </w:r>
            <w:proofErr w:type="spellEnd"/>
            <w:r w:rsidRPr="00625B2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44</w:t>
            </w:r>
            <w:r w:rsidRPr="00625B2C">
              <w:rPr>
                <w:rFonts w:ascii="Times New Roman" w:hAnsi="Times New Roman" w:cs="Times New Roman"/>
              </w:rPr>
              <w:t xml:space="preserve"> to 13</w:t>
            </w: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18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Pr="00625B2C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2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PGE-M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7</w:t>
            </w:r>
            <w:r w:rsidRPr="00625B2C">
              <w:rPr>
                <w:rFonts w:ascii="Times New Roman" w:hAnsi="Times New Roman" w:cs="Times New Roman"/>
              </w:rPr>
              <w:t xml:space="preserve"> to 3</w:t>
            </w:r>
            <w:r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D30F6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D30F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D30F6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D30F6">
              <w:rPr>
                <w:rFonts w:ascii="Times New Roman" w:hAnsi="Times New Roman" w:cs="Times New Roman"/>
              </w:rPr>
              <w:t>-1.57 to 4.6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D30F6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D30F6">
              <w:rPr>
                <w:rFonts w:ascii="Times New Roman" w:hAnsi="Times New Roman" w:cs="Times New Roman"/>
              </w:rPr>
              <w:t>0.12</w:t>
            </w: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2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F2iP</w:t>
            </w: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  <w:r w:rsidRPr="00625B2C">
              <w:rPr>
                <w:rFonts w:ascii="Times New Roman" w:hAnsi="Times New Roman" w:cs="Times New Roman"/>
              </w:rPr>
              <w:t xml:space="preserve"> to 4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37</w:t>
            </w:r>
            <w:r w:rsidRPr="00625B2C">
              <w:rPr>
                <w:rFonts w:ascii="Times New Roman" w:hAnsi="Times New Roman" w:cs="Times New Roman"/>
              </w:rPr>
              <w:t xml:space="preserve"> to 4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5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F2iP-M</w:t>
            </w:r>
          </w:p>
        </w:tc>
        <w:tc>
          <w:tcPr>
            <w:tcW w:w="91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2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A2C27" w:rsidRPr="005A5519" w:rsidTr="006D30F6">
        <w:tc>
          <w:tcPr>
            <w:tcW w:w="987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F2F2F2" w:themeFill="background1" w:themeFillShade="F2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625B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6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770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5B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9</w:t>
            </w:r>
            <w:r w:rsidRPr="00625B2C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</w:t>
            </w:r>
            <w:r w:rsidRPr="00625B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625B2C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A2C27" w:rsidRDefault="009A2C27" w:rsidP="009A2C27"/>
    <w:p w:rsidR="009A2C27" w:rsidRDefault="009A2C27" w:rsidP="009A2C27">
      <w:r>
        <w:br w:type="page"/>
      </w:r>
    </w:p>
    <w:p w:rsidR="009A2C27" w:rsidRPr="00A2140B" w:rsidRDefault="009A2C27" w:rsidP="009A2C27">
      <w:pPr>
        <w:rPr>
          <w:rFonts w:ascii="Times New Roman" w:hAnsi="Times New Roman" w:cs="Times New Roman"/>
          <w:b/>
        </w:rPr>
      </w:pPr>
      <w:r w:rsidRPr="00A2140B">
        <w:rPr>
          <w:rFonts w:ascii="Times New Roman" w:hAnsi="Times New Roman" w:cs="Times New Roman"/>
          <w:b/>
        </w:rPr>
        <w:lastRenderedPageBreak/>
        <w:t>Table</w:t>
      </w:r>
      <w:r w:rsidR="00A30E97">
        <w:rPr>
          <w:rFonts w:ascii="Times New Roman" w:hAnsi="Times New Roman" w:cs="Times New Roman"/>
          <w:b/>
        </w:rPr>
        <w:t xml:space="preserve"> E</w:t>
      </w:r>
      <w:r w:rsidRPr="00A2140B">
        <w:rPr>
          <w:rFonts w:ascii="Times New Roman" w:hAnsi="Times New Roman" w:cs="Times New Roman"/>
          <w:b/>
        </w:rPr>
        <w:t>:  Interaction between Extent o</w:t>
      </w:r>
      <w:r w:rsidR="00754D97">
        <w:rPr>
          <w:rFonts w:ascii="Times New Roman" w:hAnsi="Times New Roman" w:cs="Times New Roman"/>
          <w:b/>
        </w:rPr>
        <w:t>f</w:t>
      </w:r>
      <w:r w:rsidRPr="00A2140B">
        <w:rPr>
          <w:rFonts w:ascii="Times New Roman" w:hAnsi="Times New Roman" w:cs="Times New Roman"/>
          <w:b/>
        </w:rPr>
        <w:t xml:space="preserve"> inflammation, or CD3/CD20 infiltration, with BPH treatment on Prostate volume</w:t>
      </w:r>
      <w:r w:rsidR="00A2140B">
        <w:rPr>
          <w:rFonts w:ascii="Times New Roman" w:hAnsi="Times New Roman" w:cs="Times New Roman"/>
          <w:b/>
        </w:rPr>
        <w:t>, age adjusted</w:t>
      </w:r>
    </w:p>
    <w:tbl>
      <w:tblPr>
        <w:tblStyle w:val="TableGrid"/>
        <w:tblW w:w="11084" w:type="dxa"/>
        <w:tblLayout w:type="fixed"/>
        <w:tblLook w:val="04A0" w:firstRow="1" w:lastRow="0" w:firstColumn="1" w:lastColumn="0" w:noHBand="0" w:noVBand="1"/>
      </w:tblPr>
      <w:tblGrid>
        <w:gridCol w:w="2448"/>
        <w:gridCol w:w="1293"/>
        <w:gridCol w:w="1488"/>
        <w:gridCol w:w="1103"/>
        <w:gridCol w:w="834"/>
        <w:gridCol w:w="1603"/>
        <w:gridCol w:w="1561"/>
        <w:gridCol w:w="754"/>
      </w:tblGrid>
      <w:tr w:rsidR="009A2C27" w:rsidRPr="005A5519" w:rsidTr="006D30F6">
        <w:tc>
          <w:tcPr>
            <w:tcW w:w="2448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11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BPH</w:t>
            </w:r>
            <w:r>
              <w:rPr>
                <w:rFonts w:ascii="Times New Roman" w:hAnsi="Times New Roman" w:cs="Times New Roman"/>
              </w:rPr>
              <w:t xml:space="preserve"> TX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 Difference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5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P-</w:t>
            </w:r>
            <w:proofErr w:type="spellStart"/>
            <w:r w:rsidRPr="00DC2F54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Extent of inflammation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40 to 2.75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6.83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16.5 to 2.88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63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4.09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10.1 to 1.96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Extent of inflammation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5.65 to 38.4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21.3 to 5.4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67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4.46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13.4 to 4.4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CD3 positive Tissue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30 to 1.02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7.21 to 16.63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17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5.04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12.28 to 2.13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CD3 positive Tissue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1.86 to 5.6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16.58 to 8.5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0.92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4.70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10.04 to 0.6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CD20 positive Tissue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007 to 0.13</w:t>
            </w: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2.76 to 9.43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56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-4.35 to 6.20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CD20 positive Tissue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0.073 to 1.9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3.53 to 12.4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0.33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DC2F5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4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3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561" w:type="dxa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C2F54">
              <w:rPr>
                <w:rFonts w:ascii="Times New Roman" w:hAnsi="Times New Roman" w:cs="Times New Roman"/>
              </w:rPr>
              <w:t>-6.64 to 5.5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9A2C27" w:rsidRPr="00DC2F54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A2C27" w:rsidRDefault="009A2C27" w:rsidP="009A2C27"/>
    <w:p w:rsidR="009A2C27" w:rsidRDefault="009A2C27" w:rsidP="009A2C27"/>
    <w:p w:rsidR="00A2140B" w:rsidRDefault="00A2140B">
      <w:r>
        <w:br w:type="page"/>
      </w:r>
    </w:p>
    <w:p w:rsidR="009A2C27" w:rsidRDefault="009A2C27" w:rsidP="009A2C27"/>
    <w:p w:rsidR="009A2C27" w:rsidRDefault="009A2C27" w:rsidP="009A2C27"/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A30E97" w:rsidRDefault="00A30E97" w:rsidP="009A2C27">
      <w:pPr>
        <w:rPr>
          <w:rFonts w:ascii="Times New Roman" w:hAnsi="Times New Roman" w:cs="Times New Roman"/>
          <w:b/>
        </w:rPr>
      </w:pPr>
    </w:p>
    <w:p w:rsidR="009A2C27" w:rsidRPr="00A2140B" w:rsidRDefault="009A2C27" w:rsidP="009A2C27">
      <w:pPr>
        <w:rPr>
          <w:rFonts w:ascii="Times New Roman" w:hAnsi="Times New Roman" w:cs="Times New Roman"/>
          <w:b/>
        </w:rPr>
      </w:pPr>
      <w:r w:rsidRPr="00A2140B">
        <w:rPr>
          <w:rFonts w:ascii="Times New Roman" w:hAnsi="Times New Roman" w:cs="Times New Roman"/>
          <w:b/>
        </w:rPr>
        <w:t>Table</w:t>
      </w:r>
      <w:r w:rsidR="00A30E97">
        <w:rPr>
          <w:rFonts w:ascii="Times New Roman" w:hAnsi="Times New Roman" w:cs="Times New Roman"/>
          <w:b/>
        </w:rPr>
        <w:t xml:space="preserve"> E</w:t>
      </w:r>
      <w:bookmarkStart w:id="0" w:name="_GoBack"/>
      <w:bookmarkEnd w:id="0"/>
      <w:r w:rsidRPr="00A2140B">
        <w:rPr>
          <w:rFonts w:ascii="Times New Roman" w:hAnsi="Times New Roman" w:cs="Times New Roman"/>
          <w:b/>
        </w:rPr>
        <w:t>: Interaction with BPH treatment on LUTS severity</w:t>
      </w:r>
      <w:r w:rsidR="00A2140B">
        <w:rPr>
          <w:rFonts w:ascii="Times New Roman" w:hAnsi="Times New Roman" w:cs="Times New Roman"/>
          <w:b/>
        </w:rPr>
        <w:t>, age adjusted</w:t>
      </w:r>
    </w:p>
    <w:tbl>
      <w:tblPr>
        <w:tblStyle w:val="TableGrid"/>
        <w:tblW w:w="11572" w:type="dxa"/>
        <w:tblLayout w:type="fixed"/>
        <w:tblLook w:val="04A0" w:firstRow="1" w:lastRow="0" w:firstColumn="1" w:lastColumn="0" w:noHBand="0" w:noVBand="1"/>
      </w:tblPr>
      <w:tblGrid>
        <w:gridCol w:w="2448"/>
        <w:gridCol w:w="1293"/>
        <w:gridCol w:w="1788"/>
        <w:gridCol w:w="720"/>
        <w:gridCol w:w="706"/>
        <w:gridCol w:w="1965"/>
        <w:gridCol w:w="1574"/>
        <w:gridCol w:w="1078"/>
      </w:tblGrid>
      <w:tr w:rsidR="009A2C27" w:rsidRPr="005A5519" w:rsidTr="006D30F6">
        <w:tc>
          <w:tcPr>
            <w:tcW w:w="244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Quartiles</w:t>
            </w:r>
          </w:p>
        </w:tc>
        <w:tc>
          <w:tcPr>
            <w:tcW w:w="720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BPH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LUTS Difference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P-</w:t>
            </w:r>
            <w:proofErr w:type="spellStart"/>
            <w:r w:rsidRPr="00591207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Extent of inflammation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40 to 2.7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3.36 to 1.90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59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1.53 to 1.75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Extent of inflammation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5.65 to 38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6.08 to 1.03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36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2.94 to 1.82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CD3 positive Tissue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30 to 1.0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1.71 to 4.24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48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1.80 to 1.86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CD3 positive Tissue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1.86 to 5.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0.69 to 5.59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0.25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0.91 to 1.79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CD20 positive Tissue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007 to 0.1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2.10 to 0.99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39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74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-0.99 to 1.64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CD20 positive Tissue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0.073 to 1.9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2.29 to 1.75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0.31</w:t>
            </w:r>
          </w:p>
        </w:tc>
      </w:tr>
      <w:tr w:rsidR="009A2C27" w:rsidRPr="005A5519" w:rsidTr="006D30F6">
        <w:tc>
          <w:tcPr>
            <w:tcW w:w="244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6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</w:rPr>
            </w:pPr>
            <w:r w:rsidRPr="0059120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5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74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1207">
              <w:rPr>
                <w:rFonts w:ascii="Times New Roman" w:hAnsi="Times New Roman" w:cs="Times New Roman"/>
              </w:rPr>
              <w:t>-0.49 to 2.56</w:t>
            </w:r>
          </w:p>
        </w:tc>
        <w:tc>
          <w:tcPr>
            <w:tcW w:w="1078" w:type="dxa"/>
            <w:vAlign w:val="center"/>
          </w:tcPr>
          <w:p w:rsidR="009A2C27" w:rsidRPr="00591207" w:rsidRDefault="009A2C27" w:rsidP="006D30F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9A2C27" w:rsidRDefault="009A2C27" w:rsidP="00B3036A"/>
    <w:sectPr w:rsidR="009A2C27" w:rsidSect="00B303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86934"/>
    <w:multiLevelType w:val="hybridMultilevel"/>
    <w:tmpl w:val="096A7B4A"/>
    <w:lvl w:ilvl="0" w:tplc="5406CF8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D87701"/>
    <w:multiLevelType w:val="hybridMultilevel"/>
    <w:tmpl w:val="0394B1A2"/>
    <w:lvl w:ilvl="0" w:tplc="A5B804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771BF1"/>
    <w:multiLevelType w:val="hybridMultilevel"/>
    <w:tmpl w:val="25C422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911B2B"/>
    <w:multiLevelType w:val="hybridMultilevel"/>
    <w:tmpl w:val="CB901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1C0A4B"/>
    <w:multiLevelType w:val="hybridMultilevel"/>
    <w:tmpl w:val="656A2716"/>
    <w:lvl w:ilvl="0" w:tplc="C4D236D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284D07"/>
    <w:multiLevelType w:val="hybridMultilevel"/>
    <w:tmpl w:val="790C6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0D4376"/>
    <w:multiLevelType w:val="hybridMultilevel"/>
    <w:tmpl w:val="B0AAFB22"/>
    <w:lvl w:ilvl="0" w:tplc="590218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0105A6"/>
    <w:multiLevelType w:val="hybridMultilevel"/>
    <w:tmpl w:val="CC568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C11458"/>
    <w:multiLevelType w:val="hybridMultilevel"/>
    <w:tmpl w:val="01101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2"/>
  </w:num>
  <w:num w:numId="5">
    <w:abstractNumId w:val="5"/>
  </w:num>
  <w:num w:numId="6">
    <w:abstractNumId w:val="8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C27"/>
    <w:rsid w:val="000158E4"/>
    <w:rsid w:val="00026E2B"/>
    <w:rsid w:val="000618EE"/>
    <w:rsid w:val="0008189D"/>
    <w:rsid w:val="0009012D"/>
    <w:rsid w:val="000B4684"/>
    <w:rsid w:val="000C543B"/>
    <w:rsid w:val="000E578B"/>
    <w:rsid w:val="00131D87"/>
    <w:rsid w:val="00175DB7"/>
    <w:rsid w:val="00180700"/>
    <w:rsid w:val="001B0CED"/>
    <w:rsid w:val="001B729D"/>
    <w:rsid w:val="00221E24"/>
    <w:rsid w:val="00261BD9"/>
    <w:rsid w:val="00263689"/>
    <w:rsid w:val="00361BD1"/>
    <w:rsid w:val="00362228"/>
    <w:rsid w:val="003671DE"/>
    <w:rsid w:val="003A1353"/>
    <w:rsid w:val="003E7DB4"/>
    <w:rsid w:val="00416C85"/>
    <w:rsid w:val="004344EC"/>
    <w:rsid w:val="0044342A"/>
    <w:rsid w:val="004728A3"/>
    <w:rsid w:val="00492E66"/>
    <w:rsid w:val="004C1053"/>
    <w:rsid w:val="004E2284"/>
    <w:rsid w:val="004F0413"/>
    <w:rsid w:val="005003C3"/>
    <w:rsid w:val="00506FC8"/>
    <w:rsid w:val="00534A67"/>
    <w:rsid w:val="00554808"/>
    <w:rsid w:val="005962EF"/>
    <w:rsid w:val="005D5C46"/>
    <w:rsid w:val="005E0872"/>
    <w:rsid w:val="005F54FA"/>
    <w:rsid w:val="00675563"/>
    <w:rsid w:val="006C708A"/>
    <w:rsid w:val="006E6F63"/>
    <w:rsid w:val="007175D6"/>
    <w:rsid w:val="00720CED"/>
    <w:rsid w:val="00723C64"/>
    <w:rsid w:val="007361E5"/>
    <w:rsid w:val="00754D97"/>
    <w:rsid w:val="00794F0F"/>
    <w:rsid w:val="007E5660"/>
    <w:rsid w:val="007F0F70"/>
    <w:rsid w:val="008177A9"/>
    <w:rsid w:val="00826766"/>
    <w:rsid w:val="00834799"/>
    <w:rsid w:val="00837C23"/>
    <w:rsid w:val="008A4E38"/>
    <w:rsid w:val="008B28AA"/>
    <w:rsid w:val="008B6532"/>
    <w:rsid w:val="0091168E"/>
    <w:rsid w:val="00913D56"/>
    <w:rsid w:val="009530A4"/>
    <w:rsid w:val="0097030E"/>
    <w:rsid w:val="009755B7"/>
    <w:rsid w:val="00982B2A"/>
    <w:rsid w:val="009A2C27"/>
    <w:rsid w:val="009C099F"/>
    <w:rsid w:val="009C1757"/>
    <w:rsid w:val="009F056B"/>
    <w:rsid w:val="00A2140B"/>
    <w:rsid w:val="00A30E97"/>
    <w:rsid w:val="00A524EA"/>
    <w:rsid w:val="00A827BA"/>
    <w:rsid w:val="00A86C03"/>
    <w:rsid w:val="00A96E86"/>
    <w:rsid w:val="00AA06D1"/>
    <w:rsid w:val="00AA4E10"/>
    <w:rsid w:val="00AF2C7E"/>
    <w:rsid w:val="00AF58A1"/>
    <w:rsid w:val="00B24F0B"/>
    <w:rsid w:val="00B3036A"/>
    <w:rsid w:val="00B66AAE"/>
    <w:rsid w:val="00B9132C"/>
    <w:rsid w:val="00BA2C33"/>
    <w:rsid w:val="00BB2D32"/>
    <w:rsid w:val="00BD79FA"/>
    <w:rsid w:val="00BE3C4D"/>
    <w:rsid w:val="00BF0BD8"/>
    <w:rsid w:val="00BF4AE1"/>
    <w:rsid w:val="00C72023"/>
    <w:rsid w:val="00D90320"/>
    <w:rsid w:val="00D91E24"/>
    <w:rsid w:val="00DD5A22"/>
    <w:rsid w:val="00E038AD"/>
    <w:rsid w:val="00E042FF"/>
    <w:rsid w:val="00E10B2B"/>
    <w:rsid w:val="00E137C3"/>
    <w:rsid w:val="00E21BE8"/>
    <w:rsid w:val="00E21F4C"/>
    <w:rsid w:val="00E2454F"/>
    <w:rsid w:val="00EA2491"/>
    <w:rsid w:val="00F26C09"/>
    <w:rsid w:val="00F65DEB"/>
    <w:rsid w:val="00F67CAD"/>
    <w:rsid w:val="00F72A24"/>
    <w:rsid w:val="00F901AB"/>
    <w:rsid w:val="00F91A5E"/>
    <w:rsid w:val="00FE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C2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C27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C27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C27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C2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C2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C27"/>
    <w:rPr>
      <w:rFonts w:eastAsiaTheme="minorEastAsia"/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9A2C27"/>
  </w:style>
  <w:style w:type="paragraph" w:customStyle="1" w:styleId="DataField11pt-Single">
    <w:name w:val="Data Field 11pt-Single"/>
    <w:basedOn w:val="Normal"/>
    <w:link w:val="DataField11pt-SingleChar"/>
    <w:rsid w:val="009A2C27"/>
    <w:pPr>
      <w:autoSpaceDE w:val="0"/>
      <w:autoSpaceDN w:val="0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link w:val="DataField11pt-Single"/>
    <w:rsid w:val="009A2C27"/>
    <w:rPr>
      <w:rFonts w:ascii="Arial" w:eastAsia="Times New Roman" w:hAnsi="Arial" w:cs="Arial"/>
      <w:szCs w:val="20"/>
    </w:rPr>
  </w:style>
  <w:style w:type="character" w:styleId="Hyperlink">
    <w:name w:val="Hyperlink"/>
    <w:basedOn w:val="DefaultParagraphFont"/>
    <w:uiPriority w:val="99"/>
    <w:unhideWhenUsed/>
    <w:rsid w:val="009A2C2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C27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9A2C2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A2C27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A2C27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9A2C27"/>
    <w:pPr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C27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2C27"/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C27"/>
    <w:rPr>
      <w:rFonts w:ascii="Calibri" w:eastAsiaTheme="minorEastAsia" w:hAnsi="Calibri"/>
      <w:noProof/>
    </w:rPr>
  </w:style>
  <w:style w:type="paragraph" w:styleId="Revision">
    <w:name w:val="Revision"/>
    <w:hidden/>
    <w:uiPriority w:val="99"/>
    <w:semiHidden/>
    <w:rsid w:val="009A2C2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C2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C27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C27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C27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2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C2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C2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C27"/>
    <w:rPr>
      <w:rFonts w:eastAsiaTheme="minorEastAsia"/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9A2C27"/>
  </w:style>
  <w:style w:type="paragraph" w:customStyle="1" w:styleId="DataField11pt-Single">
    <w:name w:val="Data Field 11pt-Single"/>
    <w:basedOn w:val="Normal"/>
    <w:link w:val="DataField11pt-SingleChar"/>
    <w:rsid w:val="009A2C27"/>
    <w:pPr>
      <w:autoSpaceDE w:val="0"/>
      <w:autoSpaceDN w:val="0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link w:val="DataField11pt-Single"/>
    <w:rsid w:val="009A2C27"/>
    <w:rPr>
      <w:rFonts w:ascii="Arial" w:eastAsia="Times New Roman" w:hAnsi="Arial" w:cs="Arial"/>
      <w:szCs w:val="20"/>
    </w:rPr>
  </w:style>
  <w:style w:type="character" w:styleId="Hyperlink">
    <w:name w:val="Hyperlink"/>
    <w:basedOn w:val="DefaultParagraphFont"/>
    <w:uiPriority w:val="99"/>
    <w:unhideWhenUsed/>
    <w:rsid w:val="009A2C2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C27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9A2C2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A2C27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A2C27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9A2C27"/>
    <w:pPr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C27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2C27"/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C27"/>
    <w:rPr>
      <w:rFonts w:ascii="Calibri" w:eastAsiaTheme="minorEastAsia" w:hAnsi="Calibri"/>
      <w:noProof/>
    </w:rPr>
  </w:style>
  <w:style w:type="paragraph" w:styleId="Revision">
    <w:name w:val="Revision"/>
    <w:hidden/>
    <w:uiPriority w:val="99"/>
    <w:semiHidden/>
    <w:rsid w:val="009A2C2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ke, Jay H.</dc:creator>
  <cp:lastModifiedBy>Fowke, Jay H.</cp:lastModifiedBy>
  <cp:revision>2</cp:revision>
  <dcterms:created xsi:type="dcterms:W3CDTF">2016-06-09T14:23:00Z</dcterms:created>
  <dcterms:modified xsi:type="dcterms:W3CDTF">2016-06-09T14:23:00Z</dcterms:modified>
</cp:coreProperties>
</file>